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2207"/>
        <w:gridCol w:w="2045"/>
        <w:gridCol w:w="1205"/>
      </w:tblGrid>
      <w:tr w:rsidR="00E571F0" w14:paraId="2A8F942A" w14:textId="77777777" w:rsidTr="00E571F0">
        <w:trPr>
          <w:trHeight w:val="559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6D7C2" w14:textId="77777777" w:rsidR="00E571F0" w:rsidRDefault="00E571F0"/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F0B0" w14:textId="7F1375B7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p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&lt;50 mg/dl </w:t>
            </w:r>
          </w:p>
          <w:p w14:paraId="50E16727" w14:textId="69748E13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=173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F2D7D" w14:textId="57EC4493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pa≥50 mg/dl </w:t>
            </w:r>
          </w:p>
          <w:p w14:paraId="7CC10AF1" w14:textId="139EE4CA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=4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CD8B" w14:textId="77777777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6530911" w14:textId="77777777" w:rsidR="00E571F0" w:rsidRDefault="00E571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E571F0" w14:paraId="44D6813E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3D191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mographic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9E5D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24D6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F16C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71F0" w14:paraId="515E9A7E" w14:textId="77777777" w:rsidTr="00E571F0">
        <w:trPr>
          <w:trHeight w:val="535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0C86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ge, years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26B2F" w14:textId="6CB79C4C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47-62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E9AD" w14:textId="1C562914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50-6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F7881" w14:textId="5BA71BD5" w:rsidR="00E571F0" w:rsidRPr="004A3CE3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A3CE3">
              <w:rPr>
                <w:rFonts w:ascii="Times New Roman" w:hAnsi="Times New Roman" w:cs="Times New Roman"/>
                <w:bCs/>
                <w:lang w:val="en-US"/>
              </w:rPr>
              <w:t>0.948</w:t>
            </w:r>
          </w:p>
        </w:tc>
      </w:tr>
      <w:tr w:rsidR="00E571F0" w14:paraId="32AFE6D9" w14:textId="77777777" w:rsidTr="00E571F0">
        <w:trPr>
          <w:trHeight w:val="491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9C55E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emale sex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68B6" w14:textId="57ADF56F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1 (64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E57D" w14:textId="61952478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 (5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697F1" w14:textId="27589030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369</w:t>
            </w:r>
          </w:p>
        </w:tc>
      </w:tr>
      <w:tr w:rsidR="00E571F0" w14:paraId="01AB64EA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7D4B2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77D8A" w14:textId="106EE65E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9 (51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FEE8" w14:textId="282F8628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 (5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FA27" w14:textId="62433AD5" w:rsidR="00E571F0" w:rsidRPr="00ED3EEE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D3EE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922</w:t>
            </w:r>
          </w:p>
        </w:tc>
      </w:tr>
      <w:tr w:rsidR="00E571F0" w14:paraId="7A1D291D" w14:textId="77777777" w:rsidTr="00E571F0">
        <w:trPr>
          <w:trHeight w:val="448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B2812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03D3" w14:textId="7E619A25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13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727E" w14:textId="5B1235B1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 (1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D387E" w14:textId="33AC8683" w:rsidR="00E571F0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E571F0" w14:paraId="31978170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F3ABD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ypercholesterolemia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D5296" w14:textId="56F6EFA3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8 (51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E384" w14:textId="352A7F2B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 (5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5FA12" w14:textId="0654B11E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 w:rsidRP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29</w:t>
            </w:r>
          </w:p>
        </w:tc>
      </w:tr>
      <w:tr w:rsidR="00E571F0" w14:paraId="4624C7F8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D6860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ypertriglyceridemia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F7AD" w14:textId="50CAE570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 (10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88A7" w14:textId="3D06FB9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 (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6295" w14:textId="22144988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771</w:t>
            </w:r>
          </w:p>
        </w:tc>
      </w:tr>
      <w:tr w:rsidR="00E571F0" w14:paraId="32D33599" w14:textId="77777777" w:rsidTr="00E571F0">
        <w:trPr>
          <w:trHeight w:val="476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846C5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rial fibrillation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A698" w14:textId="7013566E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 (6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E371" w14:textId="40656FF3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 (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582A" w14:textId="3AF7A596" w:rsidR="00E571F0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67</w:t>
            </w:r>
          </w:p>
        </w:tc>
      </w:tr>
      <w:tr w:rsidR="00E571F0" w14:paraId="78983A39" w14:textId="77777777" w:rsidTr="00E571F0">
        <w:trPr>
          <w:trHeight w:val="476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C0F9D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MI kg/m^2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DC7E" w14:textId="108F0119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 (23-29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9B52" w14:textId="12688BA4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 (24-2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98EB" w14:textId="30506A49" w:rsidR="00E571F0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E571F0" w14:paraId="2673E820" w14:textId="77777777" w:rsidTr="00E571F0">
        <w:trPr>
          <w:trHeight w:val="143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E8829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moking [n, (%)]</w:t>
            </w:r>
          </w:p>
          <w:p w14:paraId="79BA2C49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smoker</w:t>
            </w:r>
          </w:p>
          <w:p w14:paraId="7641F0D8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x smoker</w:t>
            </w:r>
            <w:proofErr w:type="spellEnd"/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76D8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AF9175B" w14:textId="0F60FF63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5 (38)</w:t>
            </w:r>
          </w:p>
          <w:p w14:paraId="5101E48F" w14:textId="3447B57B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6 (21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2E5F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BC1C5FC" w14:textId="3EEA4FCF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 (46)</w:t>
            </w:r>
          </w:p>
          <w:p w14:paraId="43D5155C" w14:textId="64AB462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 (1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48D4" w14:textId="6037596A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650</w:t>
            </w:r>
          </w:p>
        </w:tc>
      </w:tr>
      <w:tr w:rsidR="00E571F0" w14:paraId="51C9EC49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CD7CF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evious TIA/ischemic stroke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00547" w14:textId="12D00E42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4FE7" w14:textId="20E8D5E1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4C53" w14:textId="0D9E7CC0" w:rsidR="00E571F0" w:rsidRPr="004A3CE3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149</w:t>
            </w:r>
          </w:p>
        </w:tc>
      </w:tr>
      <w:tr w:rsidR="00E571F0" w14:paraId="5097E149" w14:textId="77777777" w:rsidTr="00E571F0">
        <w:trPr>
          <w:trHeight w:val="492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8815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ype of ischemic event [n, (%)]</w:t>
            </w:r>
          </w:p>
          <w:p w14:paraId="59C3661E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schemic stroke</w:t>
            </w:r>
          </w:p>
          <w:p w14:paraId="38317A98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I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F00F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C5E5D4B" w14:textId="4EE4917D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7B2DEB05" w14:textId="46FBEFBC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2ADC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DDF0021" w14:textId="43C7506F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1F14D366" w14:textId="4247C87D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A89F" w14:textId="57238939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647</w:t>
            </w:r>
          </w:p>
        </w:tc>
      </w:tr>
      <w:tr w:rsidR="00E571F0" w14:paraId="36890D8D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A7B5E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mission therapy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BAC9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91C1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5FB3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571F0" w14:paraId="09534E30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9A48D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nticoagulation on </w:t>
            </w:r>
          </w:p>
          <w:p w14:paraId="328A9642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dmission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31E13" w14:textId="0845903D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65F1" w14:textId="75EFD029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9A60" w14:textId="4A651326" w:rsidR="00E571F0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E571F0" w14:paraId="7A6BCBF7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B3DE9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ntiplatelet therapy on </w:t>
            </w:r>
          </w:p>
          <w:p w14:paraId="6AB2EF81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dmission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1C39" w14:textId="0612C275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6BA47" w14:textId="0F890014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53480" w14:textId="0E5A08E9" w:rsidR="00E571F0" w:rsidRPr="004A3CE3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538</w:t>
            </w:r>
          </w:p>
        </w:tc>
      </w:tr>
      <w:tr w:rsidR="00E571F0" w14:paraId="08FF5E60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CCF26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Lipid-lowering therapy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A792" w14:textId="1CE1D408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3972" w14:textId="026A5B6C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A71B" w14:textId="3475C8A5" w:rsidR="00E571F0" w:rsidRPr="004A3CE3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767</w:t>
            </w:r>
          </w:p>
        </w:tc>
      </w:tr>
      <w:tr w:rsidR="00E571F0" w14:paraId="12F96877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38C1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oke characteristic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2093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86CA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AFA0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571F0" w14:paraId="70BCE5CC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60D2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IHSS on admission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4059F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 (0-4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7A7B" w14:textId="340A08F3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92BA" w14:textId="74C87C65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105</w:t>
            </w:r>
          </w:p>
        </w:tc>
      </w:tr>
      <w:tr w:rsidR="00E571F0" w14:paraId="35E3EE36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8C99C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IHSS on discharge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1AF2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 (0-1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955F" w14:textId="07AC2E84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 (0-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04715" w14:textId="3AEA5FAA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67</w:t>
            </w:r>
          </w:p>
        </w:tc>
      </w:tr>
      <w:tr w:rsidR="00E571F0" w14:paraId="06093079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65195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e admission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46AF1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 (0-0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60A9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 (0-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2DAD" w14:textId="4AD4716A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84</w:t>
            </w:r>
          </w:p>
        </w:tc>
      </w:tr>
      <w:tr w:rsidR="00E571F0" w14:paraId="3A2E15FC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557A4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n discharge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0591" w14:textId="3C04E2CD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-1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28775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 (0-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3700A" w14:textId="0C10A16B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87</w:t>
            </w:r>
          </w:p>
        </w:tc>
      </w:tr>
      <w:tr w:rsidR="00E571F0" w14:paraId="5619FBE0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E4309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OAST etiology [n, (%)]</w:t>
            </w:r>
          </w:p>
          <w:p w14:paraId="5F2E659E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A</w:t>
            </w:r>
          </w:p>
          <w:p w14:paraId="11FD44D4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</w:t>
            </w:r>
          </w:p>
          <w:p w14:paraId="3C46381B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cunar</w:t>
            </w:r>
          </w:p>
          <w:p w14:paraId="6CE33B66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  <w:p w14:paraId="646A9EDB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ryptogeni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197D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3A7B9C3" w14:textId="4975756E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448E3027" w14:textId="10D8A77D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1DDA187E" w14:textId="4928C5A6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52EA68D2" w14:textId="014BFEFF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05C43255" w14:textId="6A0366E1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ABE3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A8E0877" w14:textId="29465DFE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65E7B7BC" w14:textId="38E786B5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0580A6D4" w14:textId="390F0E22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338CCC56" w14:textId="34350380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3B87D75C" w14:textId="0C379D31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AF46" w14:textId="17C4A446" w:rsidR="00E571F0" w:rsidRPr="004A3CE3" w:rsidRDefault="004A3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0.399</w:t>
            </w:r>
          </w:p>
        </w:tc>
      </w:tr>
      <w:tr w:rsidR="00E571F0" w14:paraId="512CCDC4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0AC59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ight-to-Left atrial Shunt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0A25A" w14:textId="0B82FF1C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1569A" w14:textId="539AAE50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07D1" w14:textId="2BB4E72B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4A3CE3"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.936</w:t>
            </w:r>
          </w:p>
        </w:tc>
      </w:tr>
      <w:tr w:rsidR="00E571F0" w14:paraId="29D354BD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EC72C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lood biomarker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BD34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1BAE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A6FE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571F0" w14:paraId="37DC49EC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91111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otal cholesterol levels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6370" w14:textId="163FA81E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38440" w14:textId="7E9DB29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24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4672" w14:textId="01D562B5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103</w:t>
            </w:r>
          </w:p>
        </w:tc>
      </w:tr>
      <w:tr w:rsidR="00E571F0" w14:paraId="54F89851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CB9A7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DL cholesterol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0A1F" w14:textId="696B6C5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018F" w14:textId="5059E004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8A91" w14:textId="7047E2B4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110</w:t>
            </w:r>
          </w:p>
        </w:tc>
      </w:tr>
      <w:tr w:rsidR="00E571F0" w14:paraId="466289E9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84BBE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n HDL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olesterol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9C94" w14:textId="791B5DB0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AA77" w14:textId="32B01765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3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D62C3" w14:textId="131864BB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164</w:t>
            </w:r>
          </w:p>
        </w:tc>
      </w:tr>
      <w:tr w:rsidR="00E571F0" w14:paraId="50705580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19CE4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ibrinogen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AA39" w14:textId="37866A53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4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3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2CEA" w14:textId="157D9749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36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EF8B" w14:textId="5ED40C31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609</w:t>
            </w:r>
          </w:p>
        </w:tc>
      </w:tr>
      <w:tr w:rsidR="00E571F0" w14:paraId="65AD6C26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DB88F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yperuricemia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1A79" w14:textId="77EC2478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433D" w14:textId="3A1B3060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2463D" w14:textId="7777777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5</w:t>
            </w:r>
          </w:p>
        </w:tc>
      </w:tr>
      <w:tr w:rsidR="00E571F0" w14:paraId="530576D1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ACD6A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tamin D deficiency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72CA8" w14:textId="69AE676F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8F801" w14:textId="0F69519D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30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296F" w14:textId="3D3810EE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</w:t>
            </w:r>
            <w:r w:rsidR="004A3CE3" w:rsidRPr="004A3CE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46</w:t>
            </w:r>
          </w:p>
        </w:tc>
      </w:tr>
      <w:tr w:rsidR="00E571F0" w14:paraId="1CAF48DA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C148F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tamin B12 deficiency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D6340" w14:textId="6B3F7DA3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57C04" w14:textId="241BE0DB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A9A1" w14:textId="0792C90A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341</w:t>
            </w:r>
          </w:p>
        </w:tc>
      </w:tr>
      <w:tr w:rsidR="00E571F0" w14:paraId="7CFA7DD6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A91FD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late deficiency [n, (%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52A0" w14:textId="716CBEA8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1BB6A" w14:textId="31FB95D0" w:rsidR="00E571F0" w:rsidRDefault="00ED3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  <w:r w:rsidR="00E571F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F8B94" w14:textId="4FD5460B" w:rsidR="00E571F0" w:rsidRPr="004A3CE3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3CE3" w:rsidRPr="004A3CE3">
              <w:rPr>
                <w:rFonts w:ascii="Times New Roman" w:hAnsi="Times New Roman" w:cs="Times New Roman"/>
                <w:color w:val="000000" w:themeColor="text1"/>
                <w:lang w:val="en-US"/>
              </w:rPr>
              <w:t>623</w:t>
            </w:r>
          </w:p>
        </w:tc>
      </w:tr>
      <w:tr w:rsidR="00E571F0" w14:paraId="510E22A6" w14:textId="77777777" w:rsidTr="00E571F0">
        <w:trPr>
          <w:trHeight w:val="457"/>
          <w:jc w:val="center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A691D" w14:textId="77777777" w:rsidR="00E571F0" w:rsidRDefault="00E57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omocyste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median (IQR)]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F4670" w14:textId="739FF054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5)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2CC7" w14:textId="2A36ACB7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 (1</w:t>
            </w:r>
            <w:r w:rsidR="00ED3EE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8BF7" w14:textId="7A37E2D6" w:rsidR="00E571F0" w:rsidRDefault="00E571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</w:t>
            </w:r>
            <w:r w:rsidR="004A3CE3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758</w:t>
            </w:r>
          </w:p>
        </w:tc>
      </w:tr>
    </w:tbl>
    <w:p w14:paraId="525071E7" w14:textId="7C00E6D3" w:rsidR="007436A2" w:rsidRDefault="007436A2"/>
    <w:p w14:paraId="49A42570" w14:textId="6EBA93E3" w:rsidR="00392193" w:rsidRPr="00392193" w:rsidRDefault="00392193">
      <w:pPr>
        <w:rPr>
          <w:rFonts w:ascii="Times New Roman" w:hAnsi="Times New Roman" w:cs="Times New Roman"/>
        </w:rPr>
      </w:pPr>
      <w:r w:rsidRPr="00392193">
        <w:rPr>
          <w:rFonts w:ascii="Times New Roman" w:hAnsi="Times New Roman" w:cs="Times New Roman"/>
          <w:b/>
          <w:bCs/>
        </w:rPr>
        <w:t>Table S1:</w:t>
      </w:r>
      <w:r w:rsidRPr="00392193">
        <w:rPr>
          <w:rFonts w:ascii="Times New Roman" w:hAnsi="Times New Roman" w:cs="Times New Roman"/>
        </w:rPr>
        <w:t xml:space="preserve"> clinical and stroke characteristics and comparison between patients with high (over 50 mg/dl) and low </w:t>
      </w:r>
      <w:proofErr w:type="spellStart"/>
      <w:r w:rsidRPr="00392193">
        <w:rPr>
          <w:rFonts w:ascii="Times New Roman" w:hAnsi="Times New Roman" w:cs="Times New Roman"/>
        </w:rPr>
        <w:t>Lp</w:t>
      </w:r>
      <w:proofErr w:type="spellEnd"/>
      <w:r w:rsidRPr="00392193">
        <w:rPr>
          <w:rFonts w:ascii="Times New Roman" w:hAnsi="Times New Roman" w:cs="Times New Roman"/>
        </w:rPr>
        <w:t>(a) levels</w:t>
      </w:r>
    </w:p>
    <w:p w14:paraId="760380A5" w14:textId="7F6B2FCD" w:rsidR="00392193" w:rsidRDefault="00392193"/>
    <w:p w14:paraId="4E15C109" w14:textId="339B4FF6" w:rsidR="00392193" w:rsidRDefault="00392193"/>
    <w:p w14:paraId="6857541A" w14:textId="79424B13" w:rsidR="00392193" w:rsidRDefault="00392193"/>
    <w:p w14:paraId="7F470BBD" w14:textId="77777777" w:rsidR="00392193" w:rsidRDefault="00392193"/>
    <w:sectPr w:rsidR="003921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F0"/>
    <w:rsid w:val="00392193"/>
    <w:rsid w:val="004A3CE3"/>
    <w:rsid w:val="007436A2"/>
    <w:rsid w:val="00E571F0"/>
    <w:rsid w:val="00ED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4BC36"/>
  <w15:chartTrackingRefBased/>
  <w15:docId w15:val="{D2DD9348-153D-4E8F-9EAC-8500CE69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71F0"/>
    <w:pPr>
      <w:spacing w:after="0" w:line="240" w:lineRule="auto"/>
    </w:pPr>
    <w:rPr>
      <w:kern w:val="2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randin</dc:creator>
  <cp:keywords/>
  <dc:description/>
  <cp:lastModifiedBy>Gabriele Prandin</cp:lastModifiedBy>
  <cp:revision>2</cp:revision>
  <dcterms:created xsi:type="dcterms:W3CDTF">2025-01-27T10:47:00Z</dcterms:created>
  <dcterms:modified xsi:type="dcterms:W3CDTF">2025-01-28T09:11:00Z</dcterms:modified>
</cp:coreProperties>
</file>